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9360"/>
      </w:tblGrid>
      <w:tr w:rsidR="00614077" w:rsidRPr="00553E18" w14:paraId="474A4EC7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6331" w14:textId="77777777" w:rsidR="00614077" w:rsidRPr="00923C50" w:rsidRDefault="00614077" w:rsidP="004B1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  <w14:ligatures w14:val="none"/>
              </w:rPr>
              <w:t>Reason for opinion on technology in healthcare</w:t>
            </w:r>
          </w:p>
        </w:tc>
      </w:tr>
      <w:tr w:rsidR="00614077" w:rsidRPr="00553E18" w14:paraId="576C13FC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0B6D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Accessibility </w:t>
            </w:r>
          </w:p>
        </w:tc>
      </w:tr>
      <w:tr w:rsidR="00614077" w:rsidRPr="00553E18" w14:paraId="1E85AF6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9E02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Enhanced monitoring </w:t>
            </w:r>
          </w:p>
        </w:tc>
      </w:tr>
      <w:tr w:rsidR="00614077" w:rsidRPr="00553E18" w14:paraId="688C4EE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C37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mportant </w:t>
            </w:r>
          </w:p>
        </w:tc>
      </w:tr>
      <w:tr w:rsidR="00614077" w:rsidRPr="00553E18" w14:paraId="43B19AA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0B7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he future </w:t>
            </w:r>
          </w:p>
        </w:tc>
      </w:tr>
      <w:tr w:rsidR="00614077" w:rsidRPr="00553E18" w14:paraId="4D199A3A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1ABE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As it can tell us what’s wrong and what to do</w:t>
            </w:r>
          </w:p>
        </w:tc>
      </w:tr>
      <w:tr w:rsidR="00614077" w:rsidRPr="00553E18" w14:paraId="7CC8EB9A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8D8B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Non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-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nvasive procedure</w:t>
            </w:r>
          </w:p>
        </w:tc>
      </w:tr>
      <w:tr w:rsidR="00614077" w:rsidRPr="00553E18" w14:paraId="7734413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788B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echnology is very important for progress. </w:t>
            </w:r>
          </w:p>
        </w:tc>
      </w:tr>
      <w:tr w:rsidR="00614077" w:rsidRPr="00553E18" w14:paraId="634323FB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ABB6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echnology can impart high levels of </w:t>
            </w:r>
            <w:proofErr w:type="gramStart"/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knowledge,</w:t>
            </w:r>
            <w:proofErr w:type="gramEnd"/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AI can diagnose much quicker than a single individual.</w:t>
            </w:r>
          </w:p>
        </w:tc>
      </w:tr>
      <w:tr w:rsidR="00614077" w:rsidRPr="00553E18" w14:paraId="19E1F39A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3D3C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Work in healthcare </w:t>
            </w:r>
          </w:p>
        </w:tc>
      </w:tr>
      <w:tr w:rsidR="00614077" w:rsidRPr="00553E18" w14:paraId="37806AE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1565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ech makes thinks easier and more effective </w:t>
            </w:r>
          </w:p>
        </w:tc>
      </w:tr>
      <w:tr w:rsidR="00614077" w:rsidRPr="00553E18" w14:paraId="5CA6069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1380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mprove efficiency and reduce waiting times</w:t>
            </w:r>
          </w:p>
        </w:tc>
      </w:tr>
      <w:tr w:rsidR="00614077" w:rsidRPr="00553E18" w14:paraId="63FDED4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62F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Doctors should read what is not being said. And ask the patients "how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s everything else in your life </w:t>
            </w:r>
            <w:proofErr w:type="gramStart"/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"  read</w:t>
            </w:r>
            <w:proofErr w:type="gramEnd"/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the face, read the mobility etc.</w:t>
            </w:r>
          </w:p>
        </w:tc>
      </w:tr>
      <w:tr w:rsidR="00614077" w:rsidRPr="00553E18" w14:paraId="4C3D821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FF29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echnology will only make our health and healthcare services better</w:t>
            </w:r>
          </w:p>
        </w:tc>
      </w:tr>
      <w:tr w:rsidR="00614077" w:rsidRPr="00553E18" w14:paraId="41D1C7A0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718B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 currently work within IT at a big tech firm </w:t>
            </w:r>
          </w:p>
        </w:tc>
      </w:tr>
      <w:tr w:rsidR="00614077" w:rsidRPr="00553E18" w14:paraId="7317D755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EC8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oo long waiting lists </w:t>
            </w:r>
          </w:p>
        </w:tc>
      </w:tr>
      <w:tr w:rsidR="00614077" w:rsidRPr="00553E18" w14:paraId="270422B4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DF6C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D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fficult to see a doctor</w:t>
            </w:r>
          </w:p>
        </w:tc>
      </w:tr>
      <w:tr w:rsidR="00614077" w:rsidRPr="00553E18" w14:paraId="6D2CD9A4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1F97" w14:textId="77777777" w:rsidR="00614077" w:rsidRPr="002439B2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  <w14:ligatures w14:val="none"/>
              </w:rPr>
            </w:pPr>
            <w:proofErr w:type="spellStart"/>
            <w:proofErr w:type="gramStart"/>
            <w:r w:rsidRPr="009B77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MPORTAT</w:t>
            </w:r>
            <w:proofErr w:type="spellEnd"/>
            <w:r w:rsidRPr="009B77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 as</w:t>
            </w:r>
            <w:proofErr w:type="gramEnd"/>
            <w:r w:rsidRPr="009B77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9B77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signce</w:t>
            </w:r>
            <w:proofErr w:type="spellEnd"/>
            <w:r w:rsidRPr="009B77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is needed </w:t>
            </w:r>
          </w:p>
        </w:tc>
      </w:tr>
      <w:tr w:rsidR="00614077" w:rsidRPr="00553E18" w14:paraId="446830E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5718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he more help technology can give a patient the better.</w:t>
            </w:r>
          </w:p>
        </w:tc>
      </w:tr>
      <w:tr w:rsidR="00614077" w:rsidRPr="00553E18" w14:paraId="1810E16B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BA7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echnically is everywhere in todays like I struggle with it as 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’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m the old school who worked with my hands</w:t>
            </w:r>
          </w:p>
        </w:tc>
      </w:tr>
      <w:tr w:rsidR="00614077" w:rsidRPr="00553E18" w14:paraId="73FB0F8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8123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he world is moving to digitalised </w:t>
            </w:r>
          </w:p>
        </w:tc>
      </w:tr>
      <w:tr w:rsidR="00614077" w:rsidRPr="00553E18" w14:paraId="218CB78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D63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t helps</w:t>
            </w:r>
          </w:p>
        </w:tc>
      </w:tr>
      <w:tr w:rsidR="00614077" w:rsidRPr="00553E18" w14:paraId="7C0D4C0F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8D9B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Healthcare needs to innovate</w:t>
            </w:r>
          </w:p>
        </w:tc>
      </w:tr>
      <w:tr w:rsidR="00614077" w:rsidRPr="00553E18" w14:paraId="1C982E5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CE5B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Makes diagnosis easier</w:t>
            </w:r>
          </w:p>
        </w:tc>
      </w:tr>
      <w:tr w:rsidR="00614077" w:rsidRPr="00553E18" w14:paraId="600196D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5257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t will improve efficiency </w:t>
            </w:r>
          </w:p>
        </w:tc>
      </w:tr>
      <w:tr w:rsidR="00614077" w:rsidRPr="00553E18" w14:paraId="7F2FFA6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A725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m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o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rtant is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’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 it</w:t>
            </w:r>
          </w:p>
        </w:tc>
      </w:tr>
      <w:tr w:rsidR="00614077" w:rsidRPr="00553E18" w14:paraId="73FDB57A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197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B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etter care quicker care</w:t>
            </w:r>
          </w:p>
        </w:tc>
      </w:tr>
      <w:tr w:rsidR="00614077" w:rsidRPr="00553E18" w14:paraId="07389D77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19D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Labour saving and diagnosis </w:t>
            </w:r>
          </w:p>
        </w:tc>
      </w:tr>
      <w:tr w:rsidR="00614077" w:rsidRPr="00553E18" w14:paraId="15505B02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126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We cannot be late to the game</w:t>
            </w:r>
          </w:p>
        </w:tc>
      </w:tr>
      <w:tr w:rsidR="00614077" w:rsidRPr="00553E18" w14:paraId="55443F53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2B27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t can aid humans greatly and can support improvements. </w:t>
            </w:r>
          </w:p>
        </w:tc>
      </w:tr>
      <w:tr w:rsidR="00614077" w:rsidRPr="00553E18" w14:paraId="09DB0340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29EC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t should still be carried out by a qualified person due to mutations in virus and Illness </w:t>
            </w:r>
          </w:p>
        </w:tc>
      </w:tr>
      <w:tr w:rsidR="00614077" w:rsidRPr="00553E18" w14:paraId="6EABB43F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70CA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t's useful </w:t>
            </w:r>
          </w:p>
        </w:tc>
      </w:tr>
      <w:tr w:rsidR="00614077" w:rsidRPr="00553E18" w14:paraId="38396D24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DF0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Demographics</w:t>
            </w:r>
          </w:p>
        </w:tc>
      </w:tr>
      <w:tr w:rsidR="00614077" w:rsidRPr="00553E18" w14:paraId="00F6622E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C676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imes need to change and move forward. technology is extremely important in that </w:t>
            </w:r>
          </w:p>
        </w:tc>
      </w:tr>
      <w:tr w:rsidR="00614077" w:rsidRPr="00553E18" w14:paraId="1FA90BF3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32DD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Technology brings innovation and improvement </w:t>
            </w:r>
          </w:p>
        </w:tc>
      </w:tr>
      <w:tr w:rsidR="00614077" w:rsidRPr="00553E18" w14:paraId="2600C483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2914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Everyone should have available access</w:t>
            </w:r>
          </w:p>
        </w:tc>
      </w:tr>
      <w:tr w:rsidR="00614077" w:rsidRPr="00553E18" w14:paraId="6A6D1CB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A86D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’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s the way of the future</w:t>
            </w:r>
          </w:p>
        </w:tc>
      </w:tr>
      <w:tr w:rsidR="00614077" w:rsidRPr="00553E18" w14:paraId="03044DC2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D376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Everything is moving online </w:t>
            </w:r>
          </w:p>
        </w:tc>
      </w:tr>
      <w:tr w:rsidR="00614077" w:rsidRPr="00553E18" w14:paraId="28AD812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091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echnology if used correctly could benefit many people</w:t>
            </w:r>
          </w:p>
        </w:tc>
      </w:tr>
      <w:tr w:rsidR="00614077" w:rsidRPr="00553E18" w14:paraId="7474E7BB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4A73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New tech is going a long way</w:t>
            </w:r>
          </w:p>
        </w:tc>
      </w:tr>
      <w:tr w:rsidR="00614077" w:rsidRPr="00553E18" w14:paraId="230CED43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57D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echnology advancement can help identify, prevent, and cure illness, the better it gets, the better we can be.</w:t>
            </w:r>
          </w:p>
        </w:tc>
      </w:tr>
      <w:tr w:rsidR="00614077" w:rsidRPr="00553E18" w14:paraId="358D823F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671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 believe in some area's technology is important but so is face to face consultations</w:t>
            </w:r>
          </w:p>
        </w:tc>
      </w:tr>
      <w:tr w:rsidR="00614077" w:rsidRPr="00553E18" w14:paraId="419824AB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285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I need it </w:t>
            </w:r>
          </w:p>
        </w:tc>
      </w:tr>
      <w:tr w:rsidR="00614077" w:rsidRPr="00553E18" w14:paraId="5DB101F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917C" w14:textId="77777777" w:rsidR="00614077" w:rsidRPr="00923C5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t’</w:t>
            </w:r>
            <w:r w:rsidRPr="00923C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s the future and easier to diagnose and treat</w:t>
            </w:r>
          </w:p>
        </w:tc>
      </w:tr>
      <w:tr w:rsidR="00614077" w:rsidRPr="004848D0" w14:paraId="59ABEAEF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006E" w14:textId="77777777" w:rsidR="00614077" w:rsidRDefault="00614077" w:rsidP="004B1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</w:p>
          <w:p w14:paraId="6AA511E2" w14:textId="61F5A44D" w:rsidR="00614077" w:rsidRPr="004848D0" w:rsidRDefault="00614077" w:rsidP="004B12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  <w14:ligatures w14:val="none"/>
              </w:rPr>
              <w:lastRenderedPageBreak/>
              <w:t>What did you find useful (or not useful) with the Bionics Bus?</w:t>
            </w:r>
          </w:p>
        </w:tc>
      </w:tr>
      <w:tr w:rsidR="00614077" w:rsidRPr="004848D0" w14:paraId="20A1525A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B8E1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lastRenderedPageBreak/>
              <w:t xml:space="preserve">Forward thinking </w:t>
            </w:r>
          </w:p>
        </w:tc>
      </w:tr>
      <w:tr w:rsidR="00614077" w:rsidRPr="004848D0" w14:paraId="3FAA7BF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C87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Its ability to deliver healthcare to people who might not have access to it</w:t>
            </w:r>
          </w:p>
        </w:tc>
      </w:tr>
      <w:tr w:rsidR="00614077" w:rsidRPr="004848D0" w14:paraId="0B514024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CA3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Portable </w:t>
            </w:r>
          </w:p>
        </w:tc>
      </w:tr>
      <w:tr w:rsidR="00614077" w:rsidRPr="004848D0" w14:paraId="4021E7D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E06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It looks cool and is very interesting</w:t>
            </w:r>
          </w:p>
        </w:tc>
      </w:tr>
      <w:tr w:rsidR="00614077" w:rsidRPr="004848D0" w14:paraId="4498C52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C62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Access any ware</w:t>
            </w:r>
          </w:p>
        </w:tc>
      </w:tr>
      <w:tr w:rsidR="00614077" w:rsidRPr="004848D0" w14:paraId="79C42C8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6A4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Inspired by the future possibilities of such an inspiring.</w:t>
            </w:r>
          </w:p>
        </w:tc>
      </w:tr>
      <w:tr w:rsidR="00614077" w:rsidRPr="004848D0" w14:paraId="03DDE2B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4347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Discussion with the team</w:t>
            </w:r>
          </w:p>
        </w:tc>
      </w:tr>
      <w:tr w:rsidR="00614077" w:rsidRPr="004848D0" w14:paraId="6F92BD62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8448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Advertising technology </w:t>
            </w:r>
          </w:p>
        </w:tc>
      </w:tr>
      <w:tr w:rsidR="00614077" w:rsidRPr="004848D0" w14:paraId="7FAC4E58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2EC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Classic car show</w:t>
            </w:r>
          </w:p>
        </w:tc>
      </w:tr>
      <w:tr w:rsidR="00614077" w:rsidRPr="004848D0" w14:paraId="79EFB640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747E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Nothing,  </w:t>
            </w:r>
          </w:p>
        </w:tc>
      </w:tr>
      <w:tr w:rsidR="00614077" w:rsidRPr="004848D0" w14:paraId="4A90B4A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317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The concept is </w:t>
            </w:r>
            <w:proofErr w:type="gramStart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amazing</w:t>
            </w:r>
            <w:proofErr w:type="gramEnd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and the younger generations are screaming out for it</w:t>
            </w:r>
          </w:p>
        </w:tc>
      </w:tr>
      <w:tr w:rsidR="00614077" w:rsidRPr="004848D0" w14:paraId="3C0158D7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118F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needs more explanation of what it can do</w:t>
            </w:r>
          </w:p>
        </w:tc>
      </w:tr>
      <w:tr w:rsidR="00614077" w:rsidRPr="004848D0" w14:paraId="6E501841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0B4C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It can help me keep calm </w:t>
            </w:r>
          </w:p>
        </w:tc>
      </w:tr>
      <w:tr w:rsidR="00614077" w:rsidRPr="004848D0" w14:paraId="7968210C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77EB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should be larger?</w:t>
            </w:r>
          </w:p>
        </w:tc>
      </w:tr>
      <w:tr w:rsidR="00614077" w:rsidRPr="004848D0" w14:paraId="74D8006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FC8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The accessibility of technology to help teach.</w:t>
            </w:r>
          </w:p>
        </w:tc>
      </w:tr>
      <w:tr w:rsidR="00614077" w:rsidRPr="004848D0" w14:paraId="598C802C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339B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Training for young people is essential not everyone </w:t>
            </w:r>
            <w:proofErr w:type="gramStart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has the ability to</w:t>
            </w:r>
            <w:proofErr w:type="gramEnd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attend university but still deserve a chance in life</w:t>
            </w:r>
          </w:p>
        </w:tc>
      </w:tr>
      <w:tr w:rsidR="00614077" w:rsidRPr="004848D0" w14:paraId="601A8312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108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I</w:t>
            </w: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nteresting concept</w:t>
            </w:r>
          </w:p>
        </w:tc>
      </w:tr>
      <w:tr w:rsidR="00614077" w:rsidRPr="004848D0" w14:paraId="041F45C2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2A6B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Learning about the future opportunities </w:t>
            </w:r>
          </w:p>
        </w:tc>
      </w:tr>
      <w:tr w:rsidR="00614077" w:rsidRPr="004848D0" w14:paraId="7979278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D2C2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My memory </w:t>
            </w:r>
          </w:p>
        </w:tc>
      </w:tr>
      <w:tr w:rsidR="00614077" w:rsidRPr="004848D0" w14:paraId="72598315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C93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Talking to experts</w:t>
            </w:r>
          </w:p>
        </w:tc>
      </w:tr>
      <w:tr w:rsidR="00614077" w:rsidRPr="004848D0" w14:paraId="7044EC06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BB1B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Q</w:t>
            </w: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uick appointments </w:t>
            </w:r>
          </w:p>
        </w:tc>
      </w:tr>
      <w:tr w:rsidR="00614077" w:rsidRPr="004848D0" w14:paraId="188BFF0C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8DB4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Q</w:t>
            </w: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uicker care </w:t>
            </w:r>
          </w:p>
        </w:tc>
      </w:tr>
      <w:tr w:rsidR="00614077" w:rsidRPr="004848D0" w14:paraId="776DE970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BDE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Hope that technology can speed up diagnosis and treatments</w:t>
            </w:r>
          </w:p>
        </w:tc>
      </w:tr>
      <w:tr w:rsidR="00614077" w:rsidRPr="004848D0" w14:paraId="21E1F6E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D11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Technology </w:t>
            </w:r>
          </w:p>
        </w:tc>
      </w:tr>
      <w:tr w:rsidR="00614077" w:rsidRPr="004848D0" w14:paraId="1BD30ED3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C17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Everything all in one place and will inspire future children to be scientific and to look in above and beyond. </w:t>
            </w:r>
          </w:p>
        </w:tc>
      </w:tr>
      <w:tr w:rsidR="00614077" w:rsidRPr="004848D0" w14:paraId="2E1820FC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0DC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The technical side </w:t>
            </w:r>
          </w:p>
        </w:tc>
      </w:tr>
      <w:tr w:rsidR="00614077" w:rsidRPr="004848D0" w14:paraId="5DB76F28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2BB3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The staff were very enthusiastic </w:t>
            </w:r>
          </w:p>
        </w:tc>
      </w:tr>
      <w:tr w:rsidR="00614077" w:rsidRPr="004848D0" w14:paraId="11F6966D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388E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The usage of AI technology to provide diagnosis </w:t>
            </w:r>
          </w:p>
        </w:tc>
      </w:tr>
      <w:tr w:rsidR="00614077" w:rsidRPr="004848D0" w14:paraId="55C47024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8A39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Information </w:t>
            </w:r>
          </w:p>
        </w:tc>
      </w:tr>
      <w:tr w:rsidR="00614077" w:rsidRPr="004848D0" w14:paraId="16ADDF7E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133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All the information provided by the </w:t>
            </w:r>
            <w:proofErr w:type="spellStart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tesm</w:t>
            </w:r>
            <w:proofErr w:type="spellEnd"/>
          </w:p>
        </w:tc>
      </w:tr>
      <w:tr w:rsidR="00614077" w:rsidRPr="004848D0" w14:paraId="3192AF68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FDC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proofErr w:type="spellStart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Well presented</w:t>
            </w:r>
            <w:proofErr w:type="spellEnd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and interactive </w:t>
            </w:r>
          </w:p>
        </w:tc>
      </w:tr>
      <w:tr w:rsidR="00614077" w:rsidRPr="004848D0" w14:paraId="756E1E23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35E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Very useful </w:t>
            </w:r>
          </w:p>
        </w:tc>
      </w:tr>
      <w:tr w:rsidR="00614077" w:rsidRPr="004848D0" w14:paraId="0721A2D0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219F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I like that it is there to inspire young people in STEM </w:t>
            </w:r>
          </w:p>
        </w:tc>
      </w:tr>
      <w:tr w:rsidR="00614077" w:rsidRPr="004848D0" w14:paraId="48822D2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B511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If it could be accessible to patients that struggle </w:t>
            </w:r>
          </w:p>
        </w:tc>
      </w:tr>
      <w:tr w:rsidR="00614077" w:rsidRPr="004848D0" w14:paraId="5D5D0E0C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B85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I struggle with my mental </w:t>
            </w:r>
            <w:proofErr w:type="gramStart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health</w:t>
            </w:r>
            <w:proofErr w:type="gramEnd"/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 xml:space="preserve"> but my GP cannot help nor any of the mental health team</w:t>
            </w:r>
          </w:p>
        </w:tc>
      </w:tr>
      <w:tr w:rsidR="00614077" w:rsidRPr="004848D0" w14:paraId="124DC139" w14:textId="77777777" w:rsidTr="004B1205">
        <w:trPr>
          <w:trHeight w:val="29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CF4E" w14:textId="77777777" w:rsidR="00614077" w:rsidRPr="004848D0" w:rsidRDefault="00614077" w:rsidP="004B1205">
            <w:pPr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</w:pPr>
            <w:r w:rsidRPr="004848D0">
              <w:rPr>
                <w:rFonts w:ascii="Times New Roman" w:eastAsia="Times New Roman" w:hAnsi="Times New Roman" w:cs="Times New Roman"/>
                <w:color w:val="000000"/>
                <w:lang w:eastAsia="en-GB"/>
                <w14:ligatures w14:val="none"/>
              </w:rPr>
              <w:t>Na</w:t>
            </w:r>
          </w:p>
        </w:tc>
      </w:tr>
    </w:tbl>
    <w:p w14:paraId="6F7E150A" w14:textId="77777777" w:rsidR="00437B75" w:rsidRDefault="00437B75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603A"/>
    <w:rsid w:val="00437B75"/>
    <w:rsid w:val="004A1664"/>
    <w:rsid w:val="00614077"/>
    <w:rsid w:val="00F9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A7209"/>
  <w15:chartTrackingRefBased/>
  <w15:docId w15:val="{070074CF-0568-4696-AEA8-3FEB6BA3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077"/>
    <w:pPr>
      <w:autoSpaceDE w:val="0"/>
      <w:autoSpaceDN w:val="0"/>
      <w:adjustRightInd w:val="0"/>
      <w:spacing w:after="0" w:line="240" w:lineRule="auto"/>
    </w:pPr>
    <w:rPr>
      <w:rFonts w:ascii="Aptos" w:hAnsi="Aptos" w:cs="Aptos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03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03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0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0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0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0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03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03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03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03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03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0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0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0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0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03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03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03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03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2</cp:revision>
  <dcterms:created xsi:type="dcterms:W3CDTF">2025-01-16T14:35:00Z</dcterms:created>
  <dcterms:modified xsi:type="dcterms:W3CDTF">2025-01-16T14:37:00Z</dcterms:modified>
</cp:coreProperties>
</file>